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C00AB" w14:textId="77777777" w:rsidR="004B57EF" w:rsidRPr="00963901" w:rsidRDefault="004B57EF" w:rsidP="00963901">
      <w:pPr>
        <w:jc w:val="center"/>
        <w:rPr>
          <w:b/>
          <w:bCs/>
          <w:i/>
          <w:iCs/>
        </w:rPr>
      </w:pPr>
      <w:r w:rsidRPr="00963901">
        <w:rPr>
          <w:b/>
          <w:bCs/>
          <w:i/>
          <w:iCs/>
        </w:rPr>
        <w:t>Supplementary Table 1. A summary of Reported Adverse Events of Rhenium-Aided Skin Lesion Therapy</w:t>
      </w:r>
    </w:p>
    <w:p w14:paraId="2CB54718" w14:textId="77777777" w:rsidR="00963901" w:rsidRPr="00963901" w:rsidRDefault="00963901" w:rsidP="00963901">
      <w:pPr>
        <w:jc w:val="center"/>
        <w:rPr>
          <w:b/>
          <w:bCs/>
          <w:i/>
          <w:iCs/>
        </w:rPr>
      </w:pPr>
    </w:p>
    <w:tbl>
      <w:tblPr>
        <w:tblStyle w:val="TableGrid0"/>
        <w:tblW w:w="9895" w:type="dxa"/>
        <w:jc w:val="center"/>
        <w:tblLook w:val="04A0" w:firstRow="1" w:lastRow="0" w:firstColumn="1" w:lastColumn="0" w:noHBand="0" w:noVBand="1"/>
      </w:tblPr>
      <w:tblGrid>
        <w:gridCol w:w="1615"/>
        <w:gridCol w:w="8280"/>
      </w:tblGrid>
      <w:tr w:rsidR="004B57EF" w:rsidRPr="00963901" w14:paraId="4824C0DC" w14:textId="77777777" w:rsidTr="00C24097">
        <w:trPr>
          <w:jc w:val="center"/>
        </w:trPr>
        <w:tc>
          <w:tcPr>
            <w:tcW w:w="1615" w:type="dxa"/>
            <w:vAlign w:val="bottom"/>
          </w:tcPr>
          <w:p w14:paraId="59C269A0" w14:textId="77777777" w:rsidR="004B57EF" w:rsidRPr="00963901" w:rsidRDefault="004B57EF" w:rsidP="00C24097">
            <w:pPr>
              <w:rPr>
                <w:color w:val="000000"/>
                <w:sz w:val="20"/>
                <w:szCs w:val="20"/>
              </w:rPr>
            </w:pPr>
            <w:r w:rsidRPr="00963901">
              <w:rPr>
                <w:color w:val="000000"/>
                <w:sz w:val="20"/>
                <w:szCs w:val="20"/>
              </w:rPr>
              <w:t>Study</w:t>
            </w:r>
          </w:p>
        </w:tc>
        <w:tc>
          <w:tcPr>
            <w:tcW w:w="8280" w:type="dxa"/>
            <w:vAlign w:val="bottom"/>
          </w:tcPr>
          <w:p w14:paraId="125B003C" w14:textId="77777777" w:rsidR="004B57EF" w:rsidRPr="00963901" w:rsidRDefault="004B57EF" w:rsidP="00C24097">
            <w:pPr>
              <w:rPr>
                <w:color w:val="000000"/>
                <w:sz w:val="20"/>
                <w:szCs w:val="20"/>
              </w:rPr>
            </w:pPr>
            <w:r w:rsidRPr="00963901">
              <w:rPr>
                <w:color w:val="000000"/>
                <w:sz w:val="20"/>
                <w:szCs w:val="20"/>
              </w:rPr>
              <w:t>Side effects</w:t>
            </w:r>
          </w:p>
        </w:tc>
      </w:tr>
      <w:tr w:rsidR="004B57EF" w:rsidRPr="00963901" w14:paraId="7C168C24" w14:textId="77777777" w:rsidTr="00C24097">
        <w:trPr>
          <w:jc w:val="center"/>
        </w:trPr>
        <w:tc>
          <w:tcPr>
            <w:tcW w:w="1615" w:type="dxa"/>
            <w:vAlign w:val="bottom"/>
          </w:tcPr>
          <w:p w14:paraId="45078134" w14:textId="77777777" w:rsidR="004B57EF" w:rsidRPr="00963901" w:rsidRDefault="004B57EF" w:rsidP="00C24097">
            <w:pPr>
              <w:rPr>
                <w:color w:val="000000"/>
                <w:sz w:val="20"/>
                <w:szCs w:val="20"/>
              </w:rPr>
            </w:pPr>
            <w:r w:rsidRPr="00963901">
              <w:rPr>
                <w:color w:val="000000"/>
                <w:sz w:val="20"/>
                <w:szCs w:val="20"/>
              </w:rPr>
              <w:t xml:space="preserve">Cipriani et al. </w:t>
            </w:r>
            <w:r w:rsidRPr="00963901">
              <w:rPr>
                <w:noProof/>
                <w:color w:val="000000"/>
                <w:sz w:val="20"/>
                <w:szCs w:val="20"/>
              </w:rPr>
              <w:t>(1)</w:t>
            </w:r>
          </w:p>
        </w:tc>
        <w:tc>
          <w:tcPr>
            <w:tcW w:w="8280" w:type="dxa"/>
            <w:vAlign w:val="bottom"/>
          </w:tcPr>
          <w:p w14:paraId="4BF47418" w14:textId="77777777" w:rsidR="004B57EF" w:rsidRPr="00963901" w:rsidRDefault="004B57EF" w:rsidP="00C24097">
            <w:pPr>
              <w:rPr>
                <w:color w:val="000000"/>
                <w:sz w:val="20"/>
                <w:szCs w:val="20"/>
              </w:rPr>
            </w:pPr>
            <w:r w:rsidRPr="00963901">
              <w:rPr>
                <w:color w:val="000000"/>
                <w:sz w:val="20"/>
                <w:szCs w:val="20"/>
              </w:rPr>
              <w:t>No complications or other post-interventional problems reported.</w:t>
            </w:r>
          </w:p>
        </w:tc>
      </w:tr>
      <w:tr w:rsidR="004B57EF" w:rsidRPr="00963901" w14:paraId="69AE3814" w14:textId="77777777" w:rsidTr="00C24097">
        <w:trPr>
          <w:jc w:val="center"/>
        </w:trPr>
        <w:tc>
          <w:tcPr>
            <w:tcW w:w="1615" w:type="dxa"/>
            <w:vAlign w:val="bottom"/>
          </w:tcPr>
          <w:p w14:paraId="080B2F9A" w14:textId="77777777" w:rsidR="004B57EF" w:rsidRPr="00963901" w:rsidRDefault="004B57EF" w:rsidP="00C24097">
            <w:pPr>
              <w:rPr>
                <w:color w:val="000000"/>
                <w:sz w:val="20"/>
                <w:szCs w:val="20"/>
              </w:rPr>
            </w:pPr>
            <w:r w:rsidRPr="00963901">
              <w:rPr>
                <w:color w:val="000000"/>
                <w:sz w:val="20"/>
                <w:szCs w:val="20"/>
              </w:rPr>
              <w:t xml:space="preserve">Cardaci et al. </w:t>
            </w:r>
            <w:r w:rsidRPr="00963901">
              <w:rPr>
                <w:noProof/>
                <w:color w:val="000000"/>
                <w:sz w:val="20"/>
                <w:szCs w:val="20"/>
              </w:rPr>
              <w:t>(2)</w:t>
            </w:r>
          </w:p>
        </w:tc>
        <w:tc>
          <w:tcPr>
            <w:tcW w:w="8280" w:type="dxa"/>
            <w:vAlign w:val="bottom"/>
          </w:tcPr>
          <w:p w14:paraId="302DD76D" w14:textId="77777777" w:rsidR="004B57EF" w:rsidRPr="00963901" w:rsidRDefault="004B57EF" w:rsidP="00C24097">
            <w:pPr>
              <w:rPr>
                <w:color w:val="000000"/>
                <w:sz w:val="20"/>
                <w:szCs w:val="20"/>
              </w:rPr>
            </w:pPr>
            <w:r w:rsidRPr="00963901">
              <w:rPr>
                <w:color w:val="000000"/>
                <w:sz w:val="20"/>
                <w:szCs w:val="20"/>
              </w:rPr>
              <w:t>Overall, 142 events in 32.6% of patients (primarily mild reactions), grade 1 hypopigmentation 60.4%, 6 severe (dermatitis, ulceration, induration, radiation skin injury), 11 events of grade 3-4 (mostly at D 14). No toxicities greater than grade 2 at 12-month.</w:t>
            </w:r>
          </w:p>
        </w:tc>
      </w:tr>
      <w:tr w:rsidR="004B57EF" w:rsidRPr="00963901" w14:paraId="03036E1D" w14:textId="77777777" w:rsidTr="00C24097">
        <w:trPr>
          <w:jc w:val="center"/>
        </w:trPr>
        <w:tc>
          <w:tcPr>
            <w:tcW w:w="1615" w:type="dxa"/>
            <w:vAlign w:val="bottom"/>
          </w:tcPr>
          <w:p w14:paraId="5BAA3C0B" w14:textId="77777777" w:rsidR="004B57EF" w:rsidRPr="00963901" w:rsidRDefault="004B57EF" w:rsidP="00C24097">
            <w:pPr>
              <w:rPr>
                <w:color w:val="000000"/>
                <w:sz w:val="20"/>
                <w:szCs w:val="20"/>
              </w:rPr>
            </w:pPr>
            <w:r w:rsidRPr="00963901">
              <w:rPr>
                <w:color w:val="000000"/>
                <w:sz w:val="20"/>
                <w:szCs w:val="20"/>
              </w:rPr>
              <w:t xml:space="preserve">Tietze et al. </w:t>
            </w:r>
            <w:r w:rsidRPr="00963901">
              <w:rPr>
                <w:noProof/>
                <w:color w:val="000000"/>
                <w:sz w:val="20"/>
                <w:szCs w:val="20"/>
              </w:rPr>
              <w:t>(3)</w:t>
            </w:r>
          </w:p>
        </w:tc>
        <w:tc>
          <w:tcPr>
            <w:tcW w:w="8280" w:type="dxa"/>
            <w:vAlign w:val="bottom"/>
          </w:tcPr>
          <w:p w14:paraId="2CCE579A" w14:textId="77777777" w:rsidR="004B57EF" w:rsidRPr="00963901" w:rsidRDefault="004B57EF" w:rsidP="00C24097">
            <w:pPr>
              <w:rPr>
                <w:color w:val="000000"/>
                <w:sz w:val="20"/>
                <w:szCs w:val="20"/>
              </w:rPr>
            </w:pPr>
            <w:r w:rsidRPr="00963901">
              <w:rPr>
                <w:color w:val="000000"/>
                <w:sz w:val="20"/>
                <w:szCs w:val="20"/>
              </w:rPr>
              <w:t>Radiodermatitis (97.5%; grade 1, 32.5%, grade 2; 65%), hypopigmentation (49%; 0% at day 14, 25% at months 4, 49% at months 12), pain (12.5%), itching (20%), burning sensation (7.5%). 62.5% of the patients did not report any adverse events at any time point.</w:t>
            </w:r>
          </w:p>
        </w:tc>
      </w:tr>
      <w:tr w:rsidR="004B57EF" w:rsidRPr="00963901" w14:paraId="3BA77E58" w14:textId="77777777" w:rsidTr="00C24097">
        <w:trPr>
          <w:jc w:val="center"/>
        </w:trPr>
        <w:tc>
          <w:tcPr>
            <w:tcW w:w="1615" w:type="dxa"/>
            <w:vAlign w:val="bottom"/>
          </w:tcPr>
          <w:p w14:paraId="35A406BB" w14:textId="77777777" w:rsidR="004B57EF" w:rsidRPr="00963901" w:rsidRDefault="004B57EF" w:rsidP="00C24097">
            <w:pPr>
              <w:rPr>
                <w:color w:val="000000"/>
                <w:sz w:val="20"/>
                <w:szCs w:val="20"/>
              </w:rPr>
            </w:pPr>
            <w:r w:rsidRPr="00963901">
              <w:rPr>
                <w:color w:val="000000"/>
                <w:sz w:val="20"/>
                <w:szCs w:val="20"/>
              </w:rPr>
              <w:t xml:space="preserve">Zagni et al. </w:t>
            </w:r>
            <w:r w:rsidRPr="00963901">
              <w:rPr>
                <w:noProof/>
                <w:color w:val="000000"/>
                <w:sz w:val="20"/>
                <w:szCs w:val="20"/>
              </w:rPr>
              <w:t>(4)</w:t>
            </w:r>
          </w:p>
        </w:tc>
        <w:tc>
          <w:tcPr>
            <w:tcW w:w="8280" w:type="dxa"/>
            <w:vAlign w:val="bottom"/>
          </w:tcPr>
          <w:p w14:paraId="70A3169D" w14:textId="77777777" w:rsidR="004B57EF" w:rsidRPr="00963901" w:rsidRDefault="004B57EF" w:rsidP="00C24097">
            <w:pPr>
              <w:rPr>
                <w:color w:val="000000"/>
                <w:sz w:val="20"/>
                <w:szCs w:val="20"/>
              </w:rPr>
            </w:pPr>
            <w:r w:rsidRPr="00963901">
              <w:rPr>
                <w:color w:val="000000"/>
                <w:sz w:val="20"/>
                <w:szCs w:val="20"/>
              </w:rPr>
              <w:t>NS</w:t>
            </w:r>
          </w:p>
        </w:tc>
      </w:tr>
      <w:tr w:rsidR="004B57EF" w:rsidRPr="00963901" w14:paraId="4CAB1507" w14:textId="77777777" w:rsidTr="00C24097">
        <w:trPr>
          <w:jc w:val="center"/>
        </w:trPr>
        <w:tc>
          <w:tcPr>
            <w:tcW w:w="1615" w:type="dxa"/>
            <w:vAlign w:val="bottom"/>
          </w:tcPr>
          <w:p w14:paraId="23A6D2CF" w14:textId="77777777" w:rsidR="004B57EF" w:rsidRPr="00963901" w:rsidRDefault="004B57EF" w:rsidP="00C24097">
            <w:pPr>
              <w:rPr>
                <w:color w:val="000000"/>
                <w:sz w:val="20"/>
                <w:szCs w:val="20"/>
              </w:rPr>
            </w:pPr>
            <w:r w:rsidRPr="00963901">
              <w:rPr>
                <w:color w:val="000000"/>
                <w:sz w:val="20"/>
                <w:szCs w:val="20"/>
              </w:rPr>
              <w:t xml:space="preserve">Klein et al. </w:t>
            </w:r>
            <w:r w:rsidRPr="00963901">
              <w:rPr>
                <w:noProof/>
                <w:color w:val="000000"/>
                <w:sz w:val="20"/>
                <w:szCs w:val="20"/>
              </w:rPr>
              <w:t>(5)</w:t>
            </w:r>
          </w:p>
        </w:tc>
        <w:tc>
          <w:tcPr>
            <w:tcW w:w="8280" w:type="dxa"/>
            <w:vAlign w:val="bottom"/>
          </w:tcPr>
          <w:p w14:paraId="51F204B2" w14:textId="77777777" w:rsidR="004B57EF" w:rsidRPr="00963901" w:rsidRDefault="004B57EF" w:rsidP="00C24097">
            <w:pPr>
              <w:rPr>
                <w:color w:val="000000"/>
                <w:sz w:val="20"/>
                <w:szCs w:val="20"/>
              </w:rPr>
            </w:pPr>
            <w:r w:rsidRPr="00963901">
              <w:rPr>
                <w:color w:val="000000"/>
                <w:sz w:val="20"/>
                <w:szCs w:val="20"/>
              </w:rPr>
              <w:t>Transient HAMA (9/20 of patients); no dose-limiting toxicities.</w:t>
            </w:r>
          </w:p>
        </w:tc>
      </w:tr>
      <w:tr w:rsidR="004B57EF" w:rsidRPr="00963901" w14:paraId="7D12CFE5" w14:textId="77777777" w:rsidTr="00C24097">
        <w:trPr>
          <w:jc w:val="center"/>
        </w:trPr>
        <w:tc>
          <w:tcPr>
            <w:tcW w:w="1615" w:type="dxa"/>
            <w:vAlign w:val="bottom"/>
          </w:tcPr>
          <w:p w14:paraId="5A528AC1" w14:textId="77777777" w:rsidR="004B57EF" w:rsidRPr="00963901" w:rsidRDefault="004B57EF" w:rsidP="00C24097">
            <w:pPr>
              <w:rPr>
                <w:color w:val="000000"/>
                <w:sz w:val="20"/>
                <w:szCs w:val="20"/>
              </w:rPr>
            </w:pPr>
            <w:r w:rsidRPr="00963901">
              <w:rPr>
                <w:color w:val="000000"/>
                <w:sz w:val="20"/>
                <w:szCs w:val="20"/>
              </w:rPr>
              <w:t xml:space="preserve">Chessa et al. </w:t>
            </w:r>
            <w:r w:rsidRPr="00963901">
              <w:rPr>
                <w:noProof/>
                <w:color w:val="000000"/>
                <w:sz w:val="20"/>
                <w:szCs w:val="20"/>
              </w:rPr>
              <w:t>(6)</w:t>
            </w:r>
          </w:p>
        </w:tc>
        <w:tc>
          <w:tcPr>
            <w:tcW w:w="8280" w:type="dxa"/>
            <w:vAlign w:val="bottom"/>
          </w:tcPr>
          <w:p w14:paraId="2BA1E675" w14:textId="77777777" w:rsidR="004B57EF" w:rsidRPr="00963901" w:rsidRDefault="004B57EF" w:rsidP="00C24097">
            <w:pPr>
              <w:rPr>
                <w:color w:val="000000"/>
                <w:sz w:val="20"/>
                <w:szCs w:val="20"/>
              </w:rPr>
            </w:pPr>
            <w:r w:rsidRPr="00963901">
              <w:rPr>
                <w:color w:val="000000"/>
                <w:sz w:val="20"/>
                <w:szCs w:val="20"/>
              </w:rPr>
              <w:t>Arborizing-like vessels (in 9/82 patients, due to scarring or relapse)</w:t>
            </w:r>
          </w:p>
        </w:tc>
      </w:tr>
      <w:tr w:rsidR="004B57EF" w:rsidRPr="00963901" w14:paraId="37C7E564" w14:textId="77777777" w:rsidTr="00C24097">
        <w:trPr>
          <w:jc w:val="center"/>
        </w:trPr>
        <w:tc>
          <w:tcPr>
            <w:tcW w:w="1615" w:type="dxa"/>
            <w:vAlign w:val="bottom"/>
          </w:tcPr>
          <w:p w14:paraId="55BE89A3" w14:textId="77777777" w:rsidR="004B57EF" w:rsidRPr="00963901" w:rsidRDefault="004B57EF" w:rsidP="00C24097">
            <w:pPr>
              <w:rPr>
                <w:color w:val="000000"/>
                <w:sz w:val="20"/>
                <w:szCs w:val="20"/>
              </w:rPr>
            </w:pPr>
            <w:r w:rsidRPr="00963901">
              <w:rPr>
                <w:color w:val="000000"/>
                <w:sz w:val="20"/>
                <w:szCs w:val="20"/>
              </w:rPr>
              <w:t xml:space="preserve">Mokoala et al. </w:t>
            </w:r>
            <w:r w:rsidRPr="00963901">
              <w:rPr>
                <w:noProof/>
                <w:color w:val="000000"/>
                <w:sz w:val="20"/>
                <w:szCs w:val="20"/>
              </w:rPr>
              <w:t>(7)</w:t>
            </w:r>
          </w:p>
        </w:tc>
        <w:tc>
          <w:tcPr>
            <w:tcW w:w="8280" w:type="dxa"/>
            <w:vAlign w:val="bottom"/>
          </w:tcPr>
          <w:p w14:paraId="09B31F64" w14:textId="77777777" w:rsidR="004B57EF" w:rsidRPr="00963901" w:rsidRDefault="004B57EF" w:rsidP="00C24097">
            <w:pPr>
              <w:rPr>
                <w:color w:val="000000"/>
                <w:sz w:val="20"/>
                <w:szCs w:val="20"/>
              </w:rPr>
            </w:pPr>
            <w:r w:rsidRPr="00963901">
              <w:rPr>
                <w:color w:val="000000"/>
                <w:sz w:val="20"/>
                <w:szCs w:val="20"/>
              </w:rPr>
              <w:t>Hypopigmentation (delayed and common). Initial phase (2 weeks post therapy) of erythema and ulceration followed by crusting and scab formation (all patients).</w:t>
            </w:r>
          </w:p>
        </w:tc>
      </w:tr>
      <w:tr w:rsidR="004B57EF" w:rsidRPr="00963901" w14:paraId="1C33D555" w14:textId="77777777" w:rsidTr="00C24097">
        <w:trPr>
          <w:jc w:val="center"/>
        </w:trPr>
        <w:tc>
          <w:tcPr>
            <w:tcW w:w="1615" w:type="dxa"/>
            <w:vAlign w:val="bottom"/>
          </w:tcPr>
          <w:p w14:paraId="0AB811A9" w14:textId="77777777" w:rsidR="004B57EF" w:rsidRPr="00963901" w:rsidRDefault="004B57EF" w:rsidP="00C24097">
            <w:pPr>
              <w:rPr>
                <w:color w:val="000000"/>
                <w:sz w:val="20"/>
                <w:szCs w:val="20"/>
              </w:rPr>
            </w:pPr>
            <w:r w:rsidRPr="00963901">
              <w:rPr>
                <w:color w:val="000000"/>
                <w:sz w:val="20"/>
                <w:szCs w:val="20"/>
              </w:rPr>
              <w:t xml:space="preserve">Carrozzo e al. </w:t>
            </w:r>
            <w:r w:rsidRPr="00963901">
              <w:rPr>
                <w:noProof/>
                <w:color w:val="000000"/>
                <w:sz w:val="20"/>
                <w:szCs w:val="20"/>
              </w:rPr>
              <w:t>(8)</w:t>
            </w:r>
          </w:p>
        </w:tc>
        <w:tc>
          <w:tcPr>
            <w:tcW w:w="8280" w:type="dxa"/>
            <w:vAlign w:val="bottom"/>
          </w:tcPr>
          <w:p w14:paraId="528A3C30" w14:textId="77777777" w:rsidR="004B57EF" w:rsidRPr="00963901" w:rsidRDefault="004B57EF" w:rsidP="00C24097">
            <w:pPr>
              <w:rPr>
                <w:color w:val="000000"/>
                <w:sz w:val="20"/>
                <w:szCs w:val="20"/>
              </w:rPr>
            </w:pPr>
            <w:r w:rsidRPr="00963901">
              <w:rPr>
                <w:color w:val="000000"/>
                <w:sz w:val="20"/>
                <w:szCs w:val="20"/>
              </w:rPr>
              <w:t>Reported as completely painless, and without any discomfort or collateral effect from the therapy.</w:t>
            </w:r>
          </w:p>
        </w:tc>
      </w:tr>
      <w:tr w:rsidR="004B57EF" w:rsidRPr="00963901" w14:paraId="5124C2B7" w14:textId="77777777" w:rsidTr="00C24097">
        <w:trPr>
          <w:jc w:val="center"/>
        </w:trPr>
        <w:tc>
          <w:tcPr>
            <w:tcW w:w="1615" w:type="dxa"/>
            <w:vAlign w:val="bottom"/>
          </w:tcPr>
          <w:p w14:paraId="0B8BD3D5" w14:textId="77777777" w:rsidR="004B57EF" w:rsidRPr="00963901" w:rsidRDefault="004B57EF" w:rsidP="00C24097">
            <w:pPr>
              <w:rPr>
                <w:color w:val="000000"/>
                <w:sz w:val="20"/>
                <w:szCs w:val="20"/>
              </w:rPr>
            </w:pPr>
            <w:r w:rsidRPr="00963901">
              <w:rPr>
                <w:color w:val="000000"/>
                <w:sz w:val="20"/>
                <w:szCs w:val="20"/>
              </w:rPr>
              <w:t xml:space="preserve">Bhusari et al. </w:t>
            </w:r>
            <w:r w:rsidRPr="00963901">
              <w:rPr>
                <w:noProof/>
                <w:color w:val="000000"/>
                <w:sz w:val="20"/>
                <w:szCs w:val="20"/>
              </w:rPr>
              <w:t>(9)</w:t>
            </w:r>
          </w:p>
        </w:tc>
        <w:tc>
          <w:tcPr>
            <w:tcW w:w="8280" w:type="dxa"/>
            <w:vAlign w:val="bottom"/>
          </w:tcPr>
          <w:p w14:paraId="0E4A3D77" w14:textId="77777777" w:rsidR="004B57EF" w:rsidRPr="00963901" w:rsidRDefault="004B57EF" w:rsidP="00C24097">
            <w:pPr>
              <w:rPr>
                <w:color w:val="000000"/>
                <w:sz w:val="20"/>
                <w:szCs w:val="20"/>
              </w:rPr>
            </w:pPr>
            <w:r w:rsidRPr="00963901">
              <w:rPr>
                <w:color w:val="000000"/>
                <w:sz w:val="20"/>
                <w:szCs w:val="20"/>
              </w:rPr>
              <w:t>Radiation dermatitis (1 case due to patch shift); one patient, keloid lesions progress to erythema, ulceration followed by a vitiligo appearance.</w:t>
            </w:r>
          </w:p>
        </w:tc>
      </w:tr>
      <w:tr w:rsidR="004B57EF" w:rsidRPr="00963901" w14:paraId="77943A29" w14:textId="77777777" w:rsidTr="00C24097">
        <w:trPr>
          <w:jc w:val="center"/>
        </w:trPr>
        <w:tc>
          <w:tcPr>
            <w:tcW w:w="1615" w:type="dxa"/>
            <w:vAlign w:val="bottom"/>
          </w:tcPr>
          <w:p w14:paraId="0A4EC113" w14:textId="77777777" w:rsidR="004B57EF" w:rsidRPr="00963901" w:rsidRDefault="004B57EF" w:rsidP="00C24097">
            <w:pPr>
              <w:rPr>
                <w:color w:val="000000"/>
                <w:sz w:val="20"/>
                <w:szCs w:val="20"/>
              </w:rPr>
            </w:pPr>
            <w:r w:rsidRPr="00963901">
              <w:rPr>
                <w:color w:val="000000"/>
                <w:sz w:val="20"/>
                <w:szCs w:val="20"/>
              </w:rPr>
              <w:t xml:space="preserve">Carrozzo et al. </w:t>
            </w:r>
            <w:r w:rsidRPr="00963901">
              <w:rPr>
                <w:noProof/>
                <w:color w:val="000000"/>
                <w:sz w:val="20"/>
                <w:szCs w:val="20"/>
              </w:rPr>
              <w:t>(10)</w:t>
            </w:r>
          </w:p>
        </w:tc>
        <w:tc>
          <w:tcPr>
            <w:tcW w:w="8280" w:type="dxa"/>
            <w:vAlign w:val="bottom"/>
          </w:tcPr>
          <w:p w14:paraId="0A519A2C" w14:textId="77777777" w:rsidR="004B57EF" w:rsidRPr="00963901" w:rsidRDefault="004B57EF" w:rsidP="00C24097">
            <w:pPr>
              <w:rPr>
                <w:color w:val="000000"/>
                <w:sz w:val="20"/>
                <w:szCs w:val="20"/>
              </w:rPr>
            </w:pPr>
            <w:r w:rsidRPr="00963901">
              <w:rPr>
                <w:color w:val="000000"/>
                <w:sz w:val="20"/>
                <w:szCs w:val="20"/>
              </w:rPr>
              <w:t xml:space="preserve">Burning sensation, superficial erosions, crusts (early, resolved in 2–3 weeks), managed with topical emollient cream, camomile compress and anti-septic washes. </w:t>
            </w:r>
          </w:p>
        </w:tc>
      </w:tr>
      <w:tr w:rsidR="004B57EF" w:rsidRPr="00963901" w14:paraId="5F88B97B" w14:textId="77777777" w:rsidTr="00C24097">
        <w:trPr>
          <w:jc w:val="center"/>
        </w:trPr>
        <w:tc>
          <w:tcPr>
            <w:tcW w:w="9895" w:type="dxa"/>
            <w:gridSpan w:val="2"/>
            <w:vAlign w:val="bottom"/>
          </w:tcPr>
          <w:p w14:paraId="0C882F3C" w14:textId="77777777" w:rsidR="004B57EF" w:rsidRPr="00963901" w:rsidRDefault="004B57EF" w:rsidP="00C24097">
            <w:pPr>
              <w:rPr>
                <w:color w:val="000000"/>
                <w:sz w:val="20"/>
                <w:szCs w:val="20"/>
              </w:rPr>
            </w:pPr>
            <w:r w:rsidRPr="00963901">
              <w:rPr>
                <w:color w:val="000000"/>
                <w:sz w:val="20"/>
                <w:szCs w:val="20"/>
              </w:rPr>
              <w:t>NS: Not Specified, HAMA: Human Anti-Mouse Antibody.</w:t>
            </w:r>
          </w:p>
        </w:tc>
      </w:tr>
    </w:tbl>
    <w:p w14:paraId="1B4095BA" w14:textId="77777777" w:rsidR="004B57EF" w:rsidRPr="00963901" w:rsidRDefault="004B57EF" w:rsidP="00F31BC1">
      <w:pPr>
        <w:rPr>
          <w:b/>
          <w:bCs/>
          <w:sz w:val="36"/>
          <w:szCs w:val="36"/>
        </w:rPr>
      </w:pPr>
    </w:p>
    <w:p w14:paraId="17BCC595" w14:textId="77777777" w:rsidR="00C43F99" w:rsidRPr="00963901" w:rsidRDefault="00C43F99" w:rsidP="00DE5A26">
      <w:pPr>
        <w:rPr>
          <w:b/>
          <w:bCs/>
        </w:rPr>
      </w:pPr>
    </w:p>
    <w:p w14:paraId="3FF4A3C5" w14:textId="77777777" w:rsidR="00C43F99" w:rsidRPr="00963901" w:rsidRDefault="00C43F99" w:rsidP="00DE5A26">
      <w:pPr>
        <w:rPr>
          <w:b/>
          <w:bCs/>
        </w:rPr>
      </w:pPr>
    </w:p>
    <w:p w14:paraId="273B90B6" w14:textId="77777777" w:rsidR="00792A18" w:rsidRPr="00963901" w:rsidRDefault="00792A18" w:rsidP="00792A18">
      <w:pPr>
        <w:jc w:val="center"/>
        <w:rPr>
          <w:b/>
          <w:bCs/>
        </w:rPr>
      </w:pPr>
      <w:r w:rsidRPr="00963901">
        <w:rPr>
          <w:noProof/>
          <w:lang w:val="en-IN" w:eastAsia="en-IN"/>
        </w:rPr>
        <w:drawing>
          <wp:inline distT="0" distB="0" distL="0" distR="0" wp14:anchorId="0964122D" wp14:editId="5F19F5C1">
            <wp:extent cx="5135526" cy="2413591"/>
            <wp:effectExtent l="0" t="0" r="8255" b="12700"/>
            <wp:docPr id="2" name="Chart 2">
              <a:extLst xmlns:a="http://schemas.openxmlformats.org/drawingml/2006/main">
                <a:ext uri="{FF2B5EF4-FFF2-40B4-BE49-F238E27FC236}">
                  <a16:creationId xmlns:a16="http://schemas.microsoft.com/office/drawing/2014/main" id="{B24BE3F6-48E3-D0D5-E58B-BA54A3E94B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32B6F48" w14:textId="77777777" w:rsidR="00792A18" w:rsidRPr="00963901" w:rsidRDefault="00792A18" w:rsidP="00792A18">
      <w:pPr>
        <w:jc w:val="center"/>
        <w:rPr>
          <w:b/>
          <w:bCs/>
          <w:i/>
          <w:iCs/>
        </w:rPr>
      </w:pPr>
      <w:r w:rsidRPr="00963901">
        <w:rPr>
          <w:b/>
          <w:bCs/>
          <w:i/>
          <w:iCs/>
        </w:rPr>
        <w:t>Supplementary Figure 1. Risk-of-bias of the included studies using the ROBINS-I checklist.</w:t>
      </w:r>
    </w:p>
    <w:p w14:paraId="2458FCD7" w14:textId="77777777" w:rsidR="004B57EF" w:rsidRPr="00963901" w:rsidRDefault="004B57EF">
      <w:pPr>
        <w:rPr>
          <w:b/>
          <w:bCs/>
        </w:rPr>
      </w:pPr>
    </w:p>
    <w:p w14:paraId="04E89C3A" w14:textId="77777777" w:rsidR="00C43F99" w:rsidRPr="00963901" w:rsidRDefault="00C43F99">
      <w:pPr>
        <w:rPr>
          <w:b/>
          <w:bCs/>
        </w:rPr>
      </w:pPr>
      <w:r w:rsidRPr="00963901">
        <w:rPr>
          <w:b/>
          <w:bCs/>
        </w:rPr>
        <w:br w:type="page"/>
      </w:r>
    </w:p>
    <w:p w14:paraId="6ABE018F" w14:textId="77777777" w:rsidR="00792A18" w:rsidRPr="00963901" w:rsidRDefault="00792A18">
      <w:pPr>
        <w:rPr>
          <w:b/>
          <w:bCs/>
        </w:rPr>
      </w:pPr>
    </w:p>
    <w:p w14:paraId="164EB666" w14:textId="77777777" w:rsidR="00C43F99" w:rsidRPr="00963901" w:rsidRDefault="00C43F99">
      <w:pPr>
        <w:rPr>
          <w:b/>
          <w:bCs/>
        </w:rPr>
      </w:pPr>
      <w:r w:rsidRPr="00963901">
        <w:rPr>
          <w:b/>
          <w:bCs/>
        </w:rPr>
        <w:t>References</w:t>
      </w:r>
    </w:p>
    <w:p w14:paraId="64B82CA9" w14:textId="77777777" w:rsidR="00C43F99" w:rsidRPr="00963901" w:rsidRDefault="00C43F99"/>
    <w:p w14:paraId="089645C9" w14:textId="77777777" w:rsidR="00C43F99" w:rsidRPr="00963901" w:rsidRDefault="00C43F99"/>
    <w:p w14:paraId="07FFE333" w14:textId="77777777" w:rsidR="00C43F99" w:rsidRPr="00963901" w:rsidRDefault="00C43F99" w:rsidP="002240E7">
      <w:pPr>
        <w:pStyle w:val="EndNoteBibliography"/>
        <w:rPr>
          <w:noProof/>
        </w:rPr>
      </w:pPr>
      <w:r w:rsidRPr="00963901">
        <w:rPr>
          <w:noProof/>
        </w:rPr>
        <w:t>1.</w:t>
      </w:r>
      <w:r w:rsidRPr="00963901">
        <w:rPr>
          <w:noProof/>
        </w:rPr>
        <w:tab/>
        <w:t>Cipriani C, Desantis M, Dahlhoff G, Brown III SD, Wendler T, Olmeda M, et al. Personalized irradiation therapy for NMSC by rhenium-188 skin cancer therapy: a long-term retrospective study. Journal of Dermatological Treatment. 2022;33</w:t>
      </w:r>
      <w:r w:rsidR="00C2077D" w:rsidRPr="00963901">
        <w:rPr>
          <w:noProof/>
        </w:rPr>
        <w:fldChar w:fldCharType="begin"/>
      </w:r>
      <w:r w:rsidR="00C2077D" w:rsidRPr="00963901">
        <w:rPr>
          <w:noProof/>
        </w:rPr>
        <w:instrText xml:space="preserve"> ADDIN EN.CITE &lt;EndNote&gt;&lt;Cite ExcludeYear="1"&gt;&lt;Author&gt;Whiting&lt;/Author&gt;&lt;Year&gt;2011&lt;/Year&gt;&lt;RecNum&gt;827&lt;/RecNum&gt;&lt;DisplayText&gt;(1)&lt;/DisplayText&gt;&lt;record&gt;&lt;rec-number&gt;827&lt;/rec-number&gt;&lt;foreign-keys&gt;&lt;key app="EN" db-id="wa909sf0paptrtew5w1xf9ao5svfrrfwx2rp" timestamp="1752328390"&gt;827&lt;/key&gt;&lt;/foreign-keys&gt;&lt;ref-type name="Journal Article"&gt;17&lt;/ref-type&gt;&lt;contributors&gt;&lt;authors&gt;&lt;author&gt;Whiting, Penny F&lt;/author&gt;&lt;author&gt;Rutjes, Anne WS&lt;/author&gt;&lt;author&gt;Westwood, Marie E&lt;/author&gt;&lt;author&gt;Mallett, Susan&lt;/author&gt;&lt;author&gt;Deeks, Jonathan J&lt;/author&gt;&lt;author&gt;Reitsma, Johannes B&lt;/author&gt;&lt;author&gt;Leeflang, Mariska MG&lt;/author&gt;&lt;author&gt;Sterne, Jonathan AC&lt;/author&gt;&lt;author&gt;Bossuyt, Patrick MM&lt;/author&gt;&lt;author&gt;QUADAS-2 Group*&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pages&gt;529-536&lt;/pages&gt;&lt;volume&gt;155&lt;/volume&gt;&lt;number&gt;8&lt;/number&gt;&lt;dates&gt;&lt;year&gt;2011&lt;/year&gt;&lt;/dates&gt;&lt;isbn&gt;0003-4819&lt;/isbn&gt;&lt;urls&gt;&lt;/urls&gt;&lt;/record&gt;&lt;/Cite&gt;&lt;/EndNote&gt;</w:instrText>
      </w:r>
      <w:r w:rsidR="00C2077D" w:rsidRPr="00963901">
        <w:rPr>
          <w:noProof/>
        </w:rPr>
        <w:fldChar w:fldCharType="separate"/>
      </w:r>
      <w:r w:rsidR="00C2077D" w:rsidRPr="00963901">
        <w:rPr>
          <w:noProof/>
        </w:rPr>
        <w:t>(1)</w:t>
      </w:r>
      <w:r w:rsidR="00C2077D" w:rsidRPr="00963901">
        <w:rPr>
          <w:noProof/>
        </w:rPr>
        <w:fldChar w:fldCharType="end"/>
      </w:r>
      <w:r w:rsidRPr="00963901">
        <w:rPr>
          <w:noProof/>
        </w:rPr>
        <w:t>:969-75.</w:t>
      </w:r>
    </w:p>
    <w:p w14:paraId="7EBBD153" w14:textId="77777777" w:rsidR="00C43F99" w:rsidRPr="00963901" w:rsidRDefault="00C43F99" w:rsidP="002240E7">
      <w:pPr>
        <w:pStyle w:val="EndNoteBibliography"/>
        <w:rPr>
          <w:noProof/>
        </w:rPr>
      </w:pPr>
      <w:r w:rsidRPr="00963901">
        <w:rPr>
          <w:noProof/>
        </w:rPr>
        <w:t>2.</w:t>
      </w:r>
      <w:r w:rsidRPr="00963901">
        <w:rPr>
          <w:noProof/>
        </w:rPr>
        <w:tab/>
        <w:t>Cardaci G, Baxi S, Vohra S, Allison C, Hong A, Mulholland N, et al. Efficacy, Safety, and Patient Reported Outcomes of Rhenium-Skin Cancer Therapy for Non-Melanoma Skin Cancer: 1-Year Results from the EPIC-Skin Study. Advances in Radiation Oncology. 2025;10(7):101802.</w:t>
      </w:r>
    </w:p>
    <w:p w14:paraId="065A4708" w14:textId="77777777" w:rsidR="00C43F99" w:rsidRPr="00963901" w:rsidRDefault="00C43F99" w:rsidP="002240E7">
      <w:pPr>
        <w:pStyle w:val="EndNoteBibliography"/>
        <w:rPr>
          <w:noProof/>
        </w:rPr>
      </w:pPr>
      <w:r w:rsidRPr="00963901">
        <w:rPr>
          <w:noProof/>
        </w:rPr>
        <w:t>3.</w:t>
      </w:r>
      <w:r w:rsidRPr="00963901">
        <w:rPr>
          <w:noProof/>
        </w:rPr>
        <w:tab/>
        <w:t>Tietze JK, Heuschkel M, Krönert MI, Kurth J, Bandow G, Ojak G, et al. Topical 188Re ionizing radiation therapy exerts high efficacy in curing nonmelanoma skin cancer. Clinical nuclear medicine. 2023;48(10):869-76.</w:t>
      </w:r>
    </w:p>
    <w:p w14:paraId="5063A458" w14:textId="77777777" w:rsidR="00C43F99" w:rsidRPr="00963901" w:rsidRDefault="00C43F99" w:rsidP="002240E7">
      <w:pPr>
        <w:pStyle w:val="EndNoteBibliography"/>
        <w:rPr>
          <w:noProof/>
        </w:rPr>
      </w:pPr>
      <w:r w:rsidRPr="00963901">
        <w:rPr>
          <w:noProof/>
        </w:rPr>
        <w:t>4.</w:t>
      </w:r>
      <w:r w:rsidRPr="00963901">
        <w:rPr>
          <w:noProof/>
        </w:rPr>
        <w:tab/>
        <w:t>Zagni F, Vichi S, Paolani G, Santoro M, Della Gala G, Strolin S, et al. A novel tool for predicting the dose distribution of non‐sealed 188Re (Rhenium) resin in non‐melanoma skin cancers (NMSC) patients. Medical Physics. 2023;50(7):4600-12.</w:t>
      </w:r>
    </w:p>
    <w:p w14:paraId="19A4A4C7" w14:textId="77777777" w:rsidR="00C43F99" w:rsidRPr="00963901" w:rsidRDefault="00C43F99" w:rsidP="002240E7">
      <w:pPr>
        <w:pStyle w:val="EndNoteBibliography"/>
        <w:rPr>
          <w:noProof/>
        </w:rPr>
      </w:pPr>
      <w:r w:rsidRPr="00963901">
        <w:rPr>
          <w:noProof/>
        </w:rPr>
        <w:t>5.</w:t>
      </w:r>
      <w:r w:rsidRPr="00963901">
        <w:rPr>
          <w:noProof/>
        </w:rPr>
        <w:tab/>
        <w:t>Klein M, Lotem M, Peretz T, Zwas ST, Mizrachi S, Liberman Y, et al. Safety and Efficacy of 188-Rhenium-Labeled Antibody to Melanin in Patients with Metastatic Melanoma. Journal of Skin Cancer. 2013;2013(1):828329.</w:t>
      </w:r>
    </w:p>
    <w:p w14:paraId="5C5233D8" w14:textId="77777777" w:rsidR="00C43F99" w:rsidRPr="00963901" w:rsidRDefault="00C43F99" w:rsidP="002240E7">
      <w:pPr>
        <w:pStyle w:val="EndNoteBibliography"/>
        <w:rPr>
          <w:noProof/>
        </w:rPr>
      </w:pPr>
      <w:r w:rsidRPr="00963901">
        <w:rPr>
          <w:noProof/>
        </w:rPr>
        <w:t>6.</w:t>
      </w:r>
      <w:r w:rsidRPr="00963901">
        <w:rPr>
          <w:noProof/>
        </w:rPr>
        <w:tab/>
        <w:t>Chessa MA, Baraldi C, Savoia F, Maltoni L, Clarizio G, Filippi F, et al. Unsealed188 Rhenium Resin Brachytherapy in Non-Surgical Candidates With Refractory Basal Cell Carcinoma: Clinical Outcomes. Dermatology Practical &amp; Conceptual. 2025;15</w:t>
      </w:r>
      <w:r w:rsidR="00C2077D" w:rsidRPr="00963901">
        <w:rPr>
          <w:noProof/>
        </w:rPr>
        <w:fldChar w:fldCharType="begin"/>
      </w:r>
      <w:r w:rsidR="00C2077D" w:rsidRPr="00963901">
        <w:rPr>
          <w:noProof/>
        </w:rPr>
        <w:instrText xml:space="preserve"> ADDIN EN.CITE &lt;EndNote&gt;&lt;Cite ExcludeYear="1"&gt;&lt;Author&gt;Whiting&lt;/Author&gt;&lt;Year&gt;2011&lt;/Year&gt;&lt;RecNum&gt;827&lt;/RecNum&gt;&lt;DisplayText&gt;(1)&lt;/DisplayText&gt;&lt;record&gt;&lt;rec-number&gt;827&lt;/rec-number&gt;&lt;foreign-keys&gt;&lt;key app="EN" db-id="wa909sf0paptrtew5w1xf9ao5svfrrfwx2rp" timestamp="1752328390"&gt;827&lt;/key&gt;&lt;/foreign-keys&gt;&lt;ref-type name="Journal Article"&gt;17&lt;/ref-type&gt;&lt;contributors&gt;&lt;authors&gt;&lt;author&gt;Whiting, Penny F&lt;/author&gt;&lt;author&gt;Rutjes, Anne WS&lt;/author&gt;&lt;author&gt;Westwood, Marie E&lt;/author&gt;&lt;author&gt;Mallett, Susan&lt;/author&gt;&lt;author&gt;Deeks, Jonathan J&lt;/author&gt;&lt;author&gt;Reitsma, Johannes B&lt;/author&gt;&lt;author&gt;Leeflang, Mariska MG&lt;/author&gt;&lt;author&gt;Sterne, Jonathan AC&lt;/author&gt;&lt;author&gt;Bossuyt, Patrick MM&lt;/author&gt;&lt;author&gt;QUADAS-2 Group*&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pages&gt;529-536&lt;/pages&gt;&lt;volume&gt;155&lt;/volume&gt;&lt;number&gt;8&lt;/number&gt;&lt;dates&gt;&lt;year&gt;2011&lt;/year&gt;&lt;/dates&gt;&lt;isbn&gt;0003-4819&lt;/isbn&gt;&lt;urls&gt;&lt;/urls&gt;&lt;/record&gt;&lt;/Cite&gt;&lt;/EndNote&gt;</w:instrText>
      </w:r>
      <w:r w:rsidR="00C2077D" w:rsidRPr="00963901">
        <w:rPr>
          <w:noProof/>
        </w:rPr>
        <w:fldChar w:fldCharType="separate"/>
      </w:r>
      <w:r w:rsidR="00C2077D" w:rsidRPr="00963901">
        <w:rPr>
          <w:noProof/>
        </w:rPr>
        <w:t>(1)</w:t>
      </w:r>
      <w:r w:rsidR="00C2077D" w:rsidRPr="00963901">
        <w:rPr>
          <w:noProof/>
        </w:rPr>
        <w:fldChar w:fldCharType="end"/>
      </w:r>
      <w:r w:rsidRPr="00963901">
        <w:rPr>
          <w:noProof/>
        </w:rPr>
        <w:t>:4993.</w:t>
      </w:r>
    </w:p>
    <w:p w14:paraId="589BBF3B" w14:textId="77777777" w:rsidR="00C43F99" w:rsidRPr="00963901" w:rsidRDefault="00C43F99" w:rsidP="002240E7">
      <w:pPr>
        <w:pStyle w:val="EndNoteBibliography"/>
        <w:rPr>
          <w:noProof/>
        </w:rPr>
      </w:pPr>
      <w:r w:rsidRPr="00963901">
        <w:rPr>
          <w:noProof/>
        </w:rPr>
        <w:t>7.</w:t>
      </w:r>
      <w:r w:rsidRPr="00963901">
        <w:rPr>
          <w:noProof/>
        </w:rPr>
        <w:tab/>
        <w:t>Mokoala KM, Nonjola L, Moeng T, Corbett C, Magwaza M, Dahlhoff G, et al. Alternative treatment for recurrent keloids: initial clinical experience with Rhenium-188 using a specialized device. European Journal of Nuclear Medicine and Molecular Imaging. 2025:1-8.</w:t>
      </w:r>
    </w:p>
    <w:p w14:paraId="6A042B80" w14:textId="77777777" w:rsidR="00C43F99" w:rsidRPr="00963901" w:rsidRDefault="00C43F99" w:rsidP="002240E7">
      <w:pPr>
        <w:pStyle w:val="EndNoteBibliography"/>
        <w:rPr>
          <w:noProof/>
        </w:rPr>
      </w:pPr>
      <w:r w:rsidRPr="00963901">
        <w:rPr>
          <w:noProof/>
        </w:rPr>
        <w:t>8.</w:t>
      </w:r>
      <w:r w:rsidRPr="00963901">
        <w:rPr>
          <w:noProof/>
        </w:rPr>
        <w:tab/>
        <w:t>Carrozzo AM, Sedda AF, Muscardin L, Donati P, Cipriani C. Dermo beta brachytherapy with 188-Re in squamous cell carcinoma of the penis: a new therapy. European journal of dermatology. 2013;23</w:t>
      </w:r>
      <w:r w:rsidR="00C2077D" w:rsidRPr="00963901">
        <w:rPr>
          <w:noProof/>
        </w:rPr>
        <w:fldChar w:fldCharType="begin"/>
      </w:r>
      <w:r w:rsidR="00C2077D" w:rsidRPr="00963901">
        <w:rPr>
          <w:noProof/>
        </w:rPr>
        <w:instrText xml:space="preserve"> ADDIN EN.CITE &lt;EndNote&gt;&lt;Cite ExcludeYear="1"&gt;&lt;Author&gt;Whiting&lt;/Author&gt;&lt;Year&gt;2011&lt;/Year&gt;&lt;RecNum&gt;827&lt;/RecNum&gt;&lt;DisplayText&gt;(1)&lt;/DisplayText&gt;&lt;record&gt;&lt;rec-number&gt;827&lt;/rec-number&gt;&lt;foreign-keys&gt;&lt;key app="EN" db-id="wa909sf0paptrtew5w1xf9ao5svfrrfwx2rp" timestamp="1752328390"&gt;827&lt;/key&gt;&lt;/foreign-keys&gt;&lt;ref-type name="Journal Article"&gt;17&lt;/ref-type&gt;&lt;contributors&gt;&lt;authors&gt;&lt;author&gt;Whiting, Penny F&lt;/author&gt;&lt;author&gt;Rutjes, Anne WS&lt;/author&gt;&lt;author&gt;Westwood, Marie E&lt;/author&gt;&lt;author&gt;Mallett, Susan&lt;/author&gt;&lt;author&gt;Deeks, Jonathan J&lt;/author&gt;&lt;author&gt;Reitsma, Johannes B&lt;/author&gt;&lt;author&gt;Leeflang, Mariska MG&lt;/author&gt;&lt;author&gt;Sterne, Jonathan AC&lt;/author&gt;&lt;author&gt;Bossuyt, Patrick MM&lt;/author&gt;&lt;author&gt;QUADAS-2 Group*&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pages&gt;529-536&lt;/pages&gt;&lt;volume&gt;155&lt;/volume&gt;&lt;number&gt;8&lt;/number&gt;&lt;dates&gt;&lt;year&gt;2011&lt;/year&gt;&lt;/dates&gt;&lt;isbn&gt;0003-4819&lt;/isbn&gt;&lt;urls&gt;&lt;/urls&gt;&lt;/record&gt;&lt;/Cite&gt;&lt;/EndNote&gt;</w:instrText>
      </w:r>
      <w:r w:rsidR="00C2077D" w:rsidRPr="00963901">
        <w:rPr>
          <w:noProof/>
        </w:rPr>
        <w:fldChar w:fldCharType="separate"/>
      </w:r>
      <w:r w:rsidR="00C2077D" w:rsidRPr="00963901">
        <w:rPr>
          <w:noProof/>
        </w:rPr>
        <w:t>(1)</w:t>
      </w:r>
      <w:r w:rsidR="00C2077D" w:rsidRPr="00963901">
        <w:rPr>
          <w:noProof/>
        </w:rPr>
        <w:fldChar w:fldCharType="end"/>
      </w:r>
      <w:r w:rsidRPr="00963901">
        <w:rPr>
          <w:noProof/>
        </w:rPr>
        <w:t>:183-8.</w:t>
      </w:r>
    </w:p>
    <w:p w14:paraId="3D05AB03" w14:textId="77777777" w:rsidR="00C43F99" w:rsidRPr="00963901" w:rsidRDefault="00C43F99" w:rsidP="002240E7">
      <w:pPr>
        <w:pStyle w:val="EndNoteBibliography"/>
        <w:rPr>
          <w:noProof/>
        </w:rPr>
      </w:pPr>
      <w:r w:rsidRPr="00963901">
        <w:rPr>
          <w:noProof/>
        </w:rPr>
        <w:t>9.</w:t>
      </w:r>
      <w:r w:rsidRPr="00963901">
        <w:rPr>
          <w:noProof/>
        </w:rPr>
        <w:tab/>
        <w:t xml:space="preserve">Bhusari P, Shukla J, Kumar M, Vatsa R, Chhabra A, Palarwar K, et al. Noninvasive treatment of keloid using </w:t>
      </w:r>
      <w:r w:rsidR="00403490" w:rsidRPr="00963901">
        <w:rPr>
          <w:noProof/>
        </w:rPr>
        <w:t xml:space="preserve">a </w:t>
      </w:r>
      <w:r w:rsidRPr="00963901">
        <w:rPr>
          <w:noProof/>
        </w:rPr>
        <w:t>customized Re‐188 skin patch. Dermatologic therapy. 2017;30(5):e12515.</w:t>
      </w:r>
    </w:p>
    <w:p w14:paraId="1D7E5FF1" w14:textId="77777777" w:rsidR="00C43F99" w:rsidRPr="002240E7" w:rsidRDefault="00C43F99" w:rsidP="002240E7">
      <w:pPr>
        <w:pStyle w:val="EndNoteBibliography"/>
        <w:rPr>
          <w:noProof/>
        </w:rPr>
      </w:pPr>
      <w:r w:rsidRPr="00963901">
        <w:rPr>
          <w:noProof/>
        </w:rPr>
        <w:t>10.</w:t>
      </w:r>
      <w:r w:rsidRPr="00963901">
        <w:rPr>
          <w:noProof/>
        </w:rPr>
        <w:tab/>
        <w:t>Carrozzo A, Cipriani C, Donati P, Muscardin L, Sedda A. Dermo Beta Brachytherapy with 188Re in extramammary Paget's disease. Giornale Italiano Di Dermatologia E Venereologia: Organo Ufficiale, Societa Italiana Di Dermatologia E Sifilografia. 2014;149(1):115-21.</w:t>
      </w:r>
    </w:p>
    <w:p w14:paraId="14336FD4" w14:textId="77777777" w:rsidR="00C43F99" w:rsidRPr="00E50EDD" w:rsidRDefault="00C43F99" w:rsidP="002240E7"/>
    <w:p w14:paraId="1455D23D" w14:textId="77777777" w:rsidR="00C2077D" w:rsidRDefault="00C2077D"/>
    <w:p w14:paraId="3B6F26CE" w14:textId="77777777" w:rsidR="00EC61DC" w:rsidRDefault="00EC61DC" w:rsidP="00403490"/>
    <w:sectPr w:rsidR="00EC61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FB5130"/>
    <w:multiLevelType w:val="multilevel"/>
    <w:tmpl w:val="DBF49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BC068A"/>
    <w:multiLevelType w:val="multilevel"/>
    <w:tmpl w:val="01B0F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7625FA"/>
    <w:multiLevelType w:val="multilevel"/>
    <w:tmpl w:val="4DF64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E74CC6"/>
    <w:multiLevelType w:val="multilevel"/>
    <w:tmpl w:val="164A6A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662282">
    <w:abstractNumId w:val="3"/>
  </w:num>
  <w:num w:numId="2" w16cid:durableId="1008025646">
    <w:abstractNumId w:val="1"/>
  </w:num>
  <w:num w:numId="3" w16cid:durableId="846288735">
    <w:abstractNumId w:val="0"/>
  </w:num>
  <w:num w:numId="4" w16cid:durableId="11535662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09sf0paptrtew5w1xf9ao5svfrrfwx2rp&quot;&gt;My EndNote Library&lt;record-ids&gt;&lt;item&gt;827&lt;/item&gt;&lt;/record-ids&gt;&lt;/item&gt;&lt;/Libraries&gt;"/>
  </w:docVars>
  <w:rsids>
    <w:rsidRoot w:val="00C43F99"/>
    <w:rsid w:val="00005CC5"/>
    <w:rsid w:val="00013004"/>
    <w:rsid w:val="00013429"/>
    <w:rsid w:val="0002683D"/>
    <w:rsid w:val="0002737F"/>
    <w:rsid w:val="000364A3"/>
    <w:rsid w:val="00040F41"/>
    <w:rsid w:val="00044AB9"/>
    <w:rsid w:val="0005415A"/>
    <w:rsid w:val="00061538"/>
    <w:rsid w:val="00074126"/>
    <w:rsid w:val="00087BBE"/>
    <w:rsid w:val="000A1832"/>
    <w:rsid w:val="000A1DEB"/>
    <w:rsid w:val="000B126C"/>
    <w:rsid w:val="000B1818"/>
    <w:rsid w:val="000B1BBD"/>
    <w:rsid w:val="000B71EF"/>
    <w:rsid w:val="000D10A2"/>
    <w:rsid w:val="000D345D"/>
    <w:rsid w:val="000E03DA"/>
    <w:rsid w:val="000E363A"/>
    <w:rsid w:val="000E741C"/>
    <w:rsid w:val="000F1DA3"/>
    <w:rsid w:val="0010508B"/>
    <w:rsid w:val="001054D9"/>
    <w:rsid w:val="00113FE7"/>
    <w:rsid w:val="0011798D"/>
    <w:rsid w:val="001232E8"/>
    <w:rsid w:val="0013051A"/>
    <w:rsid w:val="0014398F"/>
    <w:rsid w:val="00144C92"/>
    <w:rsid w:val="00152073"/>
    <w:rsid w:val="00162CC6"/>
    <w:rsid w:val="00180F17"/>
    <w:rsid w:val="001813C9"/>
    <w:rsid w:val="001852B2"/>
    <w:rsid w:val="00194762"/>
    <w:rsid w:val="001B4800"/>
    <w:rsid w:val="001B798A"/>
    <w:rsid w:val="001C5AC9"/>
    <w:rsid w:val="001C66E9"/>
    <w:rsid w:val="001E262E"/>
    <w:rsid w:val="001E3FC9"/>
    <w:rsid w:val="001E6758"/>
    <w:rsid w:val="001E6B25"/>
    <w:rsid w:val="001F33BD"/>
    <w:rsid w:val="001F33CB"/>
    <w:rsid w:val="001F6890"/>
    <w:rsid w:val="00205A2D"/>
    <w:rsid w:val="0021434E"/>
    <w:rsid w:val="002165FE"/>
    <w:rsid w:val="002247A2"/>
    <w:rsid w:val="002322C9"/>
    <w:rsid w:val="0023785F"/>
    <w:rsid w:val="0024218E"/>
    <w:rsid w:val="00242AC5"/>
    <w:rsid w:val="00247B65"/>
    <w:rsid w:val="002506C6"/>
    <w:rsid w:val="00253A73"/>
    <w:rsid w:val="00261A3D"/>
    <w:rsid w:val="002669C0"/>
    <w:rsid w:val="00271F56"/>
    <w:rsid w:val="0027228C"/>
    <w:rsid w:val="00282FDE"/>
    <w:rsid w:val="0029073E"/>
    <w:rsid w:val="0029404F"/>
    <w:rsid w:val="002C3F38"/>
    <w:rsid w:val="002D6063"/>
    <w:rsid w:val="002D7004"/>
    <w:rsid w:val="002E2949"/>
    <w:rsid w:val="00315638"/>
    <w:rsid w:val="003314C3"/>
    <w:rsid w:val="00332D9E"/>
    <w:rsid w:val="0033484D"/>
    <w:rsid w:val="00335536"/>
    <w:rsid w:val="00354858"/>
    <w:rsid w:val="00356486"/>
    <w:rsid w:val="00363249"/>
    <w:rsid w:val="00370CA8"/>
    <w:rsid w:val="00382458"/>
    <w:rsid w:val="003834E3"/>
    <w:rsid w:val="00394C82"/>
    <w:rsid w:val="003A562B"/>
    <w:rsid w:val="003C45F5"/>
    <w:rsid w:val="003C47D0"/>
    <w:rsid w:val="003C5E73"/>
    <w:rsid w:val="003D6083"/>
    <w:rsid w:val="003F0972"/>
    <w:rsid w:val="003F3913"/>
    <w:rsid w:val="003F3A2F"/>
    <w:rsid w:val="003F651C"/>
    <w:rsid w:val="00401B00"/>
    <w:rsid w:val="00403490"/>
    <w:rsid w:val="00405FB4"/>
    <w:rsid w:val="00417EB2"/>
    <w:rsid w:val="004228D2"/>
    <w:rsid w:val="00434F97"/>
    <w:rsid w:val="00446385"/>
    <w:rsid w:val="0044705B"/>
    <w:rsid w:val="0045676E"/>
    <w:rsid w:val="004575DD"/>
    <w:rsid w:val="00476F27"/>
    <w:rsid w:val="00491CDF"/>
    <w:rsid w:val="0049475D"/>
    <w:rsid w:val="004A083C"/>
    <w:rsid w:val="004A13F2"/>
    <w:rsid w:val="004A4087"/>
    <w:rsid w:val="004A43EE"/>
    <w:rsid w:val="004A712A"/>
    <w:rsid w:val="004B22F0"/>
    <w:rsid w:val="004B57EF"/>
    <w:rsid w:val="004B7C31"/>
    <w:rsid w:val="004C3695"/>
    <w:rsid w:val="004D0407"/>
    <w:rsid w:val="004D541A"/>
    <w:rsid w:val="004E69A0"/>
    <w:rsid w:val="004F2643"/>
    <w:rsid w:val="004F38F9"/>
    <w:rsid w:val="004F68B1"/>
    <w:rsid w:val="005106E5"/>
    <w:rsid w:val="0052098E"/>
    <w:rsid w:val="00520C1B"/>
    <w:rsid w:val="005243EC"/>
    <w:rsid w:val="005257E6"/>
    <w:rsid w:val="00531F99"/>
    <w:rsid w:val="00534F0E"/>
    <w:rsid w:val="00540945"/>
    <w:rsid w:val="005545C1"/>
    <w:rsid w:val="005613BD"/>
    <w:rsid w:val="005617F9"/>
    <w:rsid w:val="00562F0A"/>
    <w:rsid w:val="00570387"/>
    <w:rsid w:val="00573A1C"/>
    <w:rsid w:val="005A21D2"/>
    <w:rsid w:val="005A7868"/>
    <w:rsid w:val="005A7DF3"/>
    <w:rsid w:val="005B0B2D"/>
    <w:rsid w:val="005C48AB"/>
    <w:rsid w:val="005C5885"/>
    <w:rsid w:val="005D0F6F"/>
    <w:rsid w:val="005D1A1E"/>
    <w:rsid w:val="005E58F0"/>
    <w:rsid w:val="005F2C98"/>
    <w:rsid w:val="006016B2"/>
    <w:rsid w:val="00611CD7"/>
    <w:rsid w:val="006360BC"/>
    <w:rsid w:val="0066343F"/>
    <w:rsid w:val="00671DCF"/>
    <w:rsid w:val="006732C6"/>
    <w:rsid w:val="00685F77"/>
    <w:rsid w:val="006862B4"/>
    <w:rsid w:val="006A715A"/>
    <w:rsid w:val="006B5BAD"/>
    <w:rsid w:val="006C1921"/>
    <w:rsid w:val="006D1917"/>
    <w:rsid w:val="006D543A"/>
    <w:rsid w:val="00706E29"/>
    <w:rsid w:val="007071B1"/>
    <w:rsid w:val="007258DE"/>
    <w:rsid w:val="00731A6E"/>
    <w:rsid w:val="00734880"/>
    <w:rsid w:val="00737F9D"/>
    <w:rsid w:val="00741AEF"/>
    <w:rsid w:val="00756D62"/>
    <w:rsid w:val="00765B46"/>
    <w:rsid w:val="00770AF7"/>
    <w:rsid w:val="00772392"/>
    <w:rsid w:val="007812CA"/>
    <w:rsid w:val="00781EE2"/>
    <w:rsid w:val="007864DD"/>
    <w:rsid w:val="00791F2C"/>
    <w:rsid w:val="00792A18"/>
    <w:rsid w:val="00793BC7"/>
    <w:rsid w:val="00796A8B"/>
    <w:rsid w:val="007B3698"/>
    <w:rsid w:val="007C11A2"/>
    <w:rsid w:val="007D36CD"/>
    <w:rsid w:val="007E3FA2"/>
    <w:rsid w:val="007E4455"/>
    <w:rsid w:val="008038DD"/>
    <w:rsid w:val="0080609E"/>
    <w:rsid w:val="008111CC"/>
    <w:rsid w:val="00811C75"/>
    <w:rsid w:val="00831A2D"/>
    <w:rsid w:val="008375F0"/>
    <w:rsid w:val="008461EF"/>
    <w:rsid w:val="00867789"/>
    <w:rsid w:val="00870A3B"/>
    <w:rsid w:val="00870FAE"/>
    <w:rsid w:val="00872FD2"/>
    <w:rsid w:val="00875B18"/>
    <w:rsid w:val="00880180"/>
    <w:rsid w:val="008A2FEB"/>
    <w:rsid w:val="008A4264"/>
    <w:rsid w:val="008B1FCD"/>
    <w:rsid w:val="008B60E1"/>
    <w:rsid w:val="008B76CE"/>
    <w:rsid w:val="008C0A90"/>
    <w:rsid w:val="008D0D6D"/>
    <w:rsid w:val="008D663D"/>
    <w:rsid w:val="008F3565"/>
    <w:rsid w:val="00904437"/>
    <w:rsid w:val="00904F9F"/>
    <w:rsid w:val="00920277"/>
    <w:rsid w:val="0094629C"/>
    <w:rsid w:val="00955800"/>
    <w:rsid w:val="00963901"/>
    <w:rsid w:val="0097531F"/>
    <w:rsid w:val="009901EA"/>
    <w:rsid w:val="009910D4"/>
    <w:rsid w:val="00997D27"/>
    <w:rsid w:val="009B2773"/>
    <w:rsid w:val="009B5CE4"/>
    <w:rsid w:val="009C3EFE"/>
    <w:rsid w:val="009C5154"/>
    <w:rsid w:val="009D2936"/>
    <w:rsid w:val="009F186C"/>
    <w:rsid w:val="009F699E"/>
    <w:rsid w:val="00A012A2"/>
    <w:rsid w:val="00A138EA"/>
    <w:rsid w:val="00A2783A"/>
    <w:rsid w:val="00A3399C"/>
    <w:rsid w:val="00A46A14"/>
    <w:rsid w:val="00A537F5"/>
    <w:rsid w:val="00A649EF"/>
    <w:rsid w:val="00A6730E"/>
    <w:rsid w:val="00AB4DFA"/>
    <w:rsid w:val="00AB4E47"/>
    <w:rsid w:val="00AC5765"/>
    <w:rsid w:val="00AD354C"/>
    <w:rsid w:val="00AE05B7"/>
    <w:rsid w:val="00B02B9A"/>
    <w:rsid w:val="00B300C1"/>
    <w:rsid w:val="00B32EAD"/>
    <w:rsid w:val="00B47F23"/>
    <w:rsid w:val="00B5250A"/>
    <w:rsid w:val="00B53ED1"/>
    <w:rsid w:val="00B56C09"/>
    <w:rsid w:val="00B7071A"/>
    <w:rsid w:val="00B7207A"/>
    <w:rsid w:val="00B82C11"/>
    <w:rsid w:val="00B86DBB"/>
    <w:rsid w:val="00BA51E3"/>
    <w:rsid w:val="00BA5F44"/>
    <w:rsid w:val="00BA66A9"/>
    <w:rsid w:val="00BE0C0C"/>
    <w:rsid w:val="00BE7450"/>
    <w:rsid w:val="00BF4403"/>
    <w:rsid w:val="00BF4A1A"/>
    <w:rsid w:val="00C1040E"/>
    <w:rsid w:val="00C13CFB"/>
    <w:rsid w:val="00C2077D"/>
    <w:rsid w:val="00C23B32"/>
    <w:rsid w:val="00C23E9C"/>
    <w:rsid w:val="00C266EE"/>
    <w:rsid w:val="00C33D9A"/>
    <w:rsid w:val="00C43F99"/>
    <w:rsid w:val="00C44986"/>
    <w:rsid w:val="00C71BA2"/>
    <w:rsid w:val="00C71EBA"/>
    <w:rsid w:val="00C76579"/>
    <w:rsid w:val="00C81743"/>
    <w:rsid w:val="00C92984"/>
    <w:rsid w:val="00C95FB2"/>
    <w:rsid w:val="00CA2229"/>
    <w:rsid w:val="00CA36D1"/>
    <w:rsid w:val="00CA7FFC"/>
    <w:rsid w:val="00CB092A"/>
    <w:rsid w:val="00CC168F"/>
    <w:rsid w:val="00CC4721"/>
    <w:rsid w:val="00CC5D8C"/>
    <w:rsid w:val="00CD403D"/>
    <w:rsid w:val="00CE1106"/>
    <w:rsid w:val="00CE26B4"/>
    <w:rsid w:val="00D25CAA"/>
    <w:rsid w:val="00D41C43"/>
    <w:rsid w:val="00D5006D"/>
    <w:rsid w:val="00D63B5E"/>
    <w:rsid w:val="00D67326"/>
    <w:rsid w:val="00D7695A"/>
    <w:rsid w:val="00D96280"/>
    <w:rsid w:val="00DA6C8E"/>
    <w:rsid w:val="00DB04BD"/>
    <w:rsid w:val="00DB69F7"/>
    <w:rsid w:val="00DC5F64"/>
    <w:rsid w:val="00DD2C26"/>
    <w:rsid w:val="00DE0EE7"/>
    <w:rsid w:val="00DE355C"/>
    <w:rsid w:val="00DF6A9E"/>
    <w:rsid w:val="00DF70CA"/>
    <w:rsid w:val="00E05703"/>
    <w:rsid w:val="00E0618E"/>
    <w:rsid w:val="00E146E9"/>
    <w:rsid w:val="00E22E3D"/>
    <w:rsid w:val="00E424A1"/>
    <w:rsid w:val="00E801C2"/>
    <w:rsid w:val="00E85F8A"/>
    <w:rsid w:val="00E9356F"/>
    <w:rsid w:val="00E94BE4"/>
    <w:rsid w:val="00E94E26"/>
    <w:rsid w:val="00EA3465"/>
    <w:rsid w:val="00EA3912"/>
    <w:rsid w:val="00EA523E"/>
    <w:rsid w:val="00EB109A"/>
    <w:rsid w:val="00EB70C2"/>
    <w:rsid w:val="00EC61DC"/>
    <w:rsid w:val="00EE0C44"/>
    <w:rsid w:val="00EE2A91"/>
    <w:rsid w:val="00EE5684"/>
    <w:rsid w:val="00EE60C1"/>
    <w:rsid w:val="00EF573D"/>
    <w:rsid w:val="00F2059F"/>
    <w:rsid w:val="00F32C8B"/>
    <w:rsid w:val="00F32D90"/>
    <w:rsid w:val="00F50C1F"/>
    <w:rsid w:val="00F52A62"/>
    <w:rsid w:val="00F607D6"/>
    <w:rsid w:val="00F65379"/>
    <w:rsid w:val="00F83632"/>
    <w:rsid w:val="00F86EDD"/>
    <w:rsid w:val="00F96167"/>
    <w:rsid w:val="00FA3127"/>
    <w:rsid w:val="00FB574E"/>
    <w:rsid w:val="00FD52C1"/>
    <w:rsid w:val="00FE7696"/>
    <w:rsid w:val="00FF2B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8BD13"/>
  <w15:docId w15:val="{65789E9D-1519-468E-B525-A59DEA901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2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C43F99"/>
    <w:rPr>
      <w:rFonts w:eastAsiaTheme="minorEastAsia"/>
    </w:rPr>
    <w:tblPr>
      <w:tblCellMar>
        <w:top w:w="0" w:type="dxa"/>
        <w:left w:w="0" w:type="dxa"/>
        <w:bottom w:w="0" w:type="dxa"/>
        <w:right w:w="0" w:type="dxa"/>
      </w:tblCellMar>
    </w:tblPr>
  </w:style>
  <w:style w:type="table" w:styleId="TableGrid0">
    <w:name w:val="Table Grid"/>
    <w:basedOn w:val="TableNormal"/>
    <w:uiPriority w:val="39"/>
    <w:rsid w:val="00C43F9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3F99"/>
    <w:pPr>
      <w:jc w:val="center"/>
    </w:pPr>
    <w:rPr>
      <w:rFonts w:eastAsiaTheme="minorHAnsi"/>
    </w:rPr>
  </w:style>
  <w:style w:type="character" w:customStyle="1" w:styleId="EndNoteBibliographyTitleChar">
    <w:name w:val="EndNote Bibliography Title Char"/>
    <w:basedOn w:val="DefaultParagraphFont"/>
    <w:link w:val="EndNoteBibliographyTitle"/>
    <w:rsid w:val="00C43F99"/>
    <w:rPr>
      <w:rFonts w:ascii="Times New Roman" w:hAnsi="Times New Roman" w:cs="Times New Roman"/>
    </w:rPr>
  </w:style>
  <w:style w:type="paragraph" w:customStyle="1" w:styleId="EndNoteBibliography">
    <w:name w:val="EndNote Bibliography"/>
    <w:basedOn w:val="Normal"/>
    <w:link w:val="EndNoteBibliographyChar"/>
    <w:rsid w:val="00C43F99"/>
    <w:rPr>
      <w:rFonts w:eastAsiaTheme="minorHAnsi"/>
    </w:rPr>
  </w:style>
  <w:style w:type="character" w:customStyle="1" w:styleId="EndNoteBibliographyChar">
    <w:name w:val="EndNote Bibliography Char"/>
    <w:basedOn w:val="DefaultParagraphFont"/>
    <w:link w:val="EndNoteBibliography"/>
    <w:rsid w:val="00C43F99"/>
    <w:rPr>
      <w:rFonts w:ascii="Times New Roman" w:hAnsi="Times New Roman" w:cs="Times New Roman"/>
    </w:rPr>
  </w:style>
  <w:style w:type="character" w:styleId="Strong">
    <w:name w:val="Strong"/>
    <w:basedOn w:val="DefaultParagraphFont"/>
    <w:uiPriority w:val="22"/>
    <w:qFormat/>
    <w:rsid w:val="00C43F99"/>
    <w:rPr>
      <w:b/>
      <w:bCs/>
    </w:rPr>
  </w:style>
  <w:style w:type="paragraph" w:styleId="NormalWeb">
    <w:name w:val="Normal (Web)"/>
    <w:basedOn w:val="Normal"/>
    <w:uiPriority w:val="99"/>
    <w:unhideWhenUsed/>
    <w:rsid w:val="00C43F99"/>
    <w:pPr>
      <w:spacing w:before="100" w:beforeAutospacing="1" w:after="100" w:afterAutospacing="1"/>
    </w:pPr>
  </w:style>
  <w:style w:type="character" w:customStyle="1" w:styleId="katex-mathml">
    <w:name w:val="katex-mathml"/>
    <w:basedOn w:val="DefaultParagraphFont"/>
    <w:rsid w:val="00D96280"/>
  </w:style>
  <w:style w:type="character" w:customStyle="1" w:styleId="mord">
    <w:name w:val="mord"/>
    <w:basedOn w:val="DefaultParagraphFont"/>
    <w:rsid w:val="00D96280"/>
  </w:style>
  <w:style w:type="paragraph" w:customStyle="1" w:styleId="ds-markdown-paragraph">
    <w:name w:val="ds-markdown-paragraph"/>
    <w:basedOn w:val="Normal"/>
    <w:rsid w:val="00D96280"/>
    <w:pPr>
      <w:spacing w:before="100" w:beforeAutospacing="1" w:after="100" w:afterAutospacing="1"/>
    </w:pPr>
  </w:style>
  <w:style w:type="paragraph" w:styleId="BalloonText">
    <w:name w:val="Balloon Text"/>
    <w:basedOn w:val="Normal"/>
    <w:link w:val="BalloonTextChar"/>
    <w:uiPriority w:val="99"/>
    <w:semiHidden/>
    <w:unhideWhenUsed/>
    <w:rsid w:val="000D10A2"/>
    <w:rPr>
      <w:rFonts w:ascii="Tahoma" w:hAnsi="Tahoma" w:cs="Tahoma"/>
      <w:sz w:val="16"/>
      <w:szCs w:val="16"/>
    </w:rPr>
  </w:style>
  <w:style w:type="character" w:customStyle="1" w:styleId="BalloonTextChar">
    <w:name w:val="Balloon Text Char"/>
    <w:basedOn w:val="DefaultParagraphFont"/>
    <w:link w:val="BalloonText"/>
    <w:uiPriority w:val="99"/>
    <w:semiHidden/>
    <w:rsid w:val="000D10A2"/>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632250">
      <w:bodyDiv w:val="1"/>
      <w:marLeft w:val="0"/>
      <w:marRight w:val="0"/>
      <w:marTop w:val="0"/>
      <w:marBottom w:val="0"/>
      <w:divBdr>
        <w:top w:val="none" w:sz="0" w:space="0" w:color="auto"/>
        <w:left w:val="none" w:sz="0" w:space="0" w:color="auto"/>
        <w:bottom w:val="none" w:sz="0" w:space="0" w:color="auto"/>
        <w:right w:val="none" w:sz="0" w:space="0" w:color="auto"/>
      </w:divBdr>
    </w:div>
    <w:div w:id="226696504">
      <w:bodyDiv w:val="1"/>
      <w:marLeft w:val="0"/>
      <w:marRight w:val="0"/>
      <w:marTop w:val="0"/>
      <w:marBottom w:val="0"/>
      <w:divBdr>
        <w:top w:val="none" w:sz="0" w:space="0" w:color="auto"/>
        <w:left w:val="none" w:sz="0" w:space="0" w:color="auto"/>
        <w:bottom w:val="none" w:sz="0" w:space="0" w:color="auto"/>
        <w:right w:val="none" w:sz="0" w:space="0" w:color="auto"/>
      </w:divBdr>
    </w:div>
    <w:div w:id="691103746">
      <w:bodyDiv w:val="1"/>
      <w:marLeft w:val="0"/>
      <w:marRight w:val="0"/>
      <w:marTop w:val="0"/>
      <w:marBottom w:val="0"/>
      <w:divBdr>
        <w:top w:val="none" w:sz="0" w:space="0" w:color="auto"/>
        <w:left w:val="none" w:sz="0" w:space="0" w:color="auto"/>
        <w:bottom w:val="none" w:sz="0" w:space="0" w:color="auto"/>
        <w:right w:val="none" w:sz="0" w:space="0" w:color="auto"/>
      </w:divBdr>
    </w:div>
    <w:div w:id="1453476005">
      <w:bodyDiv w:val="1"/>
      <w:marLeft w:val="0"/>
      <w:marRight w:val="0"/>
      <w:marTop w:val="0"/>
      <w:marBottom w:val="0"/>
      <w:divBdr>
        <w:top w:val="none" w:sz="0" w:space="0" w:color="auto"/>
        <w:left w:val="none" w:sz="0" w:space="0" w:color="auto"/>
        <w:bottom w:val="none" w:sz="0" w:space="0" w:color="auto"/>
        <w:right w:val="none" w:sz="0" w:space="0" w:color="auto"/>
      </w:divBdr>
    </w:div>
    <w:div w:id="1713580146">
      <w:bodyDiv w:val="1"/>
      <w:marLeft w:val="0"/>
      <w:marRight w:val="0"/>
      <w:marTop w:val="0"/>
      <w:marBottom w:val="0"/>
      <w:divBdr>
        <w:top w:val="none" w:sz="0" w:space="0" w:color="auto"/>
        <w:left w:val="none" w:sz="0" w:space="0" w:color="auto"/>
        <w:bottom w:val="none" w:sz="0" w:space="0" w:color="auto"/>
        <w:right w:val="none" w:sz="0" w:space="0" w:color="auto"/>
      </w:divBdr>
    </w:div>
    <w:div w:id="1882476618">
      <w:bodyDiv w:val="1"/>
      <w:marLeft w:val="0"/>
      <w:marRight w:val="0"/>
      <w:marTop w:val="0"/>
      <w:marBottom w:val="0"/>
      <w:divBdr>
        <w:top w:val="none" w:sz="0" w:space="0" w:color="auto"/>
        <w:left w:val="none" w:sz="0" w:space="0" w:color="auto"/>
        <w:bottom w:val="none" w:sz="0" w:space="0" w:color="auto"/>
        <w:right w:val="none" w:sz="0" w:space="0" w:color="auto"/>
      </w:divBdr>
    </w:div>
    <w:div w:id="214585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3</c:f>
              <c:strCache>
                <c:ptCount val="1"/>
                <c:pt idx="0">
                  <c:v>Low</c:v>
                </c:pt>
              </c:strCache>
            </c:strRef>
          </c:tx>
          <c:spPr>
            <a:solidFill>
              <a:schemeClr val="accent6"/>
            </a:solidFill>
            <a:ln>
              <a:noFill/>
            </a:ln>
            <a:effectLst/>
          </c:spPr>
          <c:invertIfNegative val="0"/>
          <c:cat>
            <c:strRef>
              <c:f>Sheet1!$A$14:$A$21</c:f>
              <c:strCache>
                <c:ptCount val="8"/>
                <c:pt idx="0">
                  <c:v>Confounding</c:v>
                </c:pt>
                <c:pt idx="1">
                  <c:v>Selection</c:v>
                </c:pt>
                <c:pt idx="2">
                  <c:v>Classification of Interventions</c:v>
                </c:pt>
                <c:pt idx="3">
                  <c:v>Deviations from Interventions</c:v>
                </c:pt>
                <c:pt idx="4">
                  <c:v>Missing Data</c:v>
                </c:pt>
                <c:pt idx="5">
                  <c:v>Outcome Measurement</c:v>
                </c:pt>
                <c:pt idx="6">
                  <c:v>Reporting Bias</c:v>
                </c:pt>
                <c:pt idx="7">
                  <c:v>Overall</c:v>
                </c:pt>
              </c:strCache>
            </c:strRef>
          </c:cat>
          <c:val>
            <c:numRef>
              <c:f>Sheet1!$B$14:$B$21</c:f>
              <c:numCache>
                <c:formatCode>General</c:formatCode>
                <c:ptCount val="8"/>
                <c:pt idx="0">
                  <c:v>2</c:v>
                </c:pt>
                <c:pt idx="1">
                  <c:v>3</c:v>
                </c:pt>
                <c:pt idx="2">
                  <c:v>10</c:v>
                </c:pt>
                <c:pt idx="3">
                  <c:v>8</c:v>
                </c:pt>
                <c:pt idx="4">
                  <c:v>5</c:v>
                </c:pt>
                <c:pt idx="5">
                  <c:v>7</c:v>
                </c:pt>
                <c:pt idx="6">
                  <c:v>9</c:v>
                </c:pt>
                <c:pt idx="7">
                  <c:v>1</c:v>
                </c:pt>
              </c:numCache>
            </c:numRef>
          </c:val>
          <c:extLst>
            <c:ext xmlns:c16="http://schemas.microsoft.com/office/drawing/2014/chart" uri="{C3380CC4-5D6E-409C-BE32-E72D297353CC}">
              <c16:uniqueId val="{00000000-D5F9-7B40-87C8-650C63D9E3A1}"/>
            </c:ext>
          </c:extLst>
        </c:ser>
        <c:ser>
          <c:idx val="1"/>
          <c:order val="1"/>
          <c:tx>
            <c:strRef>
              <c:f>Sheet1!$C$13</c:f>
              <c:strCache>
                <c:ptCount val="1"/>
                <c:pt idx="0">
                  <c:v>Moderate</c:v>
                </c:pt>
              </c:strCache>
            </c:strRef>
          </c:tx>
          <c:spPr>
            <a:solidFill>
              <a:schemeClr val="accent4">
                <a:lumMod val="60000"/>
                <a:lumOff val="40000"/>
              </a:schemeClr>
            </a:solidFill>
            <a:ln>
              <a:noFill/>
            </a:ln>
            <a:effectLst/>
          </c:spPr>
          <c:invertIfNegative val="0"/>
          <c:cat>
            <c:strRef>
              <c:f>Sheet1!$A$14:$A$21</c:f>
              <c:strCache>
                <c:ptCount val="8"/>
                <c:pt idx="0">
                  <c:v>Confounding</c:v>
                </c:pt>
                <c:pt idx="1">
                  <c:v>Selection</c:v>
                </c:pt>
                <c:pt idx="2">
                  <c:v>Classification of Interventions</c:v>
                </c:pt>
                <c:pt idx="3">
                  <c:v>Deviations from Interventions</c:v>
                </c:pt>
                <c:pt idx="4">
                  <c:v>Missing Data</c:v>
                </c:pt>
                <c:pt idx="5">
                  <c:v>Outcome Measurement</c:v>
                </c:pt>
                <c:pt idx="6">
                  <c:v>Reporting Bias</c:v>
                </c:pt>
                <c:pt idx="7">
                  <c:v>Overall</c:v>
                </c:pt>
              </c:strCache>
            </c:strRef>
          </c:cat>
          <c:val>
            <c:numRef>
              <c:f>Sheet1!$C$14:$C$21</c:f>
              <c:numCache>
                <c:formatCode>General</c:formatCode>
                <c:ptCount val="8"/>
                <c:pt idx="0">
                  <c:v>6</c:v>
                </c:pt>
                <c:pt idx="1">
                  <c:v>7</c:v>
                </c:pt>
                <c:pt idx="2">
                  <c:v>0</c:v>
                </c:pt>
                <c:pt idx="3">
                  <c:v>2</c:v>
                </c:pt>
                <c:pt idx="4">
                  <c:v>5</c:v>
                </c:pt>
                <c:pt idx="5">
                  <c:v>3</c:v>
                </c:pt>
                <c:pt idx="6">
                  <c:v>1</c:v>
                </c:pt>
                <c:pt idx="7">
                  <c:v>7</c:v>
                </c:pt>
              </c:numCache>
            </c:numRef>
          </c:val>
          <c:extLst>
            <c:ext xmlns:c16="http://schemas.microsoft.com/office/drawing/2014/chart" uri="{C3380CC4-5D6E-409C-BE32-E72D297353CC}">
              <c16:uniqueId val="{00000001-D5F9-7B40-87C8-650C63D9E3A1}"/>
            </c:ext>
          </c:extLst>
        </c:ser>
        <c:ser>
          <c:idx val="2"/>
          <c:order val="2"/>
          <c:tx>
            <c:strRef>
              <c:f>Sheet1!$D$13</c:f>
              <c:strCache>
                <c:ptCount val="1"/>
                <c:pt idx="0">
                  <c:v>Critical</c:v>
                </c:pt>
              </c:strCache>
            </c:strRef>
          </c:tx>
          <c:spPr>
            <a:solidFill>
              <a:schemeClr val="accent2"/>
            </a:solidFill>
            <a:ln>
              <a:noFill/>
            </a:ln>
            <a:effectLst/>
          </c:spPr>
          <c:invertIfNegative val="0"/>
          <c:cat>
            <c:strRef>
              <c:f>Sheet1!$A$14:$A$21</c:f>
              <c:strCache>
                <c:ptCount val="8"/>
                <c:pt idx="0">
                  <c:v>Confounding</c:v>
                </c:pt>
                <c:pt idx="1">
                  <c:v>Selection</c:v>
                </c:pt>
                <c:pt idx="2">
                  <c:v>Classification of Interventions</c:v>
                </c:pt>
                <c:pt idx="3">
                  <c:v>Deviations from Interventions</c:v>
                </c:pt>
                <c:pt idx="4">
                  <c:v>Missing Data</c:v>
                </c:pt>
                <c:pt idx="5">
                  <c:v>Outcome Measurement</c:v>
                </c:pt>
                <c:pt idx="6">
                  <c:v>Reporting Bias</c:v>
                </c:pt>
                <c:pt idx="7">
                  <c:v>Overall</c:v>
                </c:pt>
              </c:strCache>
            </c:strRef>
          </c:cat>
          <c:val>
            <c:numRef>
              <c:f>Sheet1!$D$14:$D$21</c:f>
              <c:numCache>
                <c:formatCode>General</c:formatCode>
                <c:ptCount val="8"/>
                <c:pt idx="0">
                  <c:v>1</c:v>
                </c:pt>
                <c:pt idx="1">
                  <c:v>0</c:v>
                </c:pt>
                <c:pt idx="2">
                  <c:v>0</c:v>
                </c:pt>
                <c:pt idx="3">
                  <c:v>0</c:v>
                </c:pt>
                <c:pt idx="4">
                  <c:v>0</c:v>
                </c:pt>
                <c:pt idx="5">
                  <c:v>0</c:v>
                </c:pt>
                <c:pt idx="6">
                  <c:v>0</c:v>
                </c:pt>
                <c:pt idx="7">
                  <c:v>1</c:v>
                </c:pt>
              </c:numCache>
            </c:numRef>
          </c:val>
          <c:extLst>
            <c:ext xmlns:c16="http://schemas.microsoft.com/office/drawing/2014/chart" uri="{C3380CC4-5D6E-409C-BE32-E72D297353CC}">
              <c16:uniqueId val="{00000002-D5F9-7B40-87C8-650C63D9E3A1}"/>
            </c:ext>
          </c:extLst>
        </c:ser>
        <c:ser>
          <c:idx val="3"/>
          <c:order val="3"/>
          <c:tx>
            <c:strRef>
              <c:f>Sheet1!$E$13</c:f>
              <c:strCache>
                <c:ptCount val="1"/>
                <c:pt idx="0">
                  <c:v>Serious</c:v>
                </c:pt>
              </c:strCache>
            </c:strRef>
          </c:tx>
          <c:spPr>
            <a:solidFill>
              <a:srgbClr val="FF0000"/>
            </a:solidFill>
            <a:ln>
              <a:noFill/>
            </a:ln>
            <a:effectLst/>
          </c:spPr>
          <c:invertIfNegative val="0"/>
          <c:cat>
            <c:strRef>
              <c:f>Sheet1!$A$14:$A$21</c:f>
              <c:strCache>
                <c:ptCount val="8"/>
                <c:pt idx="0">
                  <c:v>Confounding</c:v>
                </c:pt>
                <c:pt idx="1">
                  <c:v>Selection</c:v>
                </c:pt>
                <c:pt idx="2">
                  <c:v>Classification of Interventions</c:v>
                </c:pt>
                <c:pt idx="3">
                  <c:v>Deviations from Interventions</c:v>
                </c:pt>
                <c:pt idx="4">
                  <c:v>Missing Data</c:v>
                </c:pt>
                <c:pt idx="5">
                  <c:v>Outcome Measurement</c:v>
                </c:pt>
                <c:pt idx="6">
                  <c:v>Reporting Bias</c:v>
                </c:pt>
                <c:pt idx="7">
                  <c:v>Overall</c:v>
                </c:pt>
              </c:strCache>
            </c:strRef>
          </c:cat>
          <c:val>
            <c:numRef>
              <c:f>Sheet1!$E$14:$E$21</c:f>
              <c:numCache>
                <c:formatCode>General</c:formatCode>
                <c:ptCount val="8"/>
                <c:pt idx="0">
                  <c:v>1</c:v>
                </c:pt>
                <c:pt idx="1">
                  <c:v>0</c:v>
                </c:pt>
                <c:pt idx="2">
                  <c:v>0</c:v>
                </c:pt>
                <c:pt idx="3">
                  <c:v>0</c:v>
                </c:pt>
                <c:pt idx="4">
                  <c:v>0</c:v>
                </c:pt>
                <c:pt idx="5">
                  <c:v>0</c:v>
                </c:pt>
                <c:pt idx="6">
                  <c:v>0</c:v>
                </c:pt>
                <c:pt idx="7">
                  <c:v>1</c:v>
                </c:pt>
              </c:numCache>
            </c:numRef>
          </c:val>
          <c:extLst>
            <c:ext xmlns:c16="http://schemas.microsoft.com/office/drawing/2014/chart" uri="{C3380CC4-5D6E-409C-BE32-E72D297353CC}">
              <c16:uniqueId val="{00000003-D5F9-7B40-87C8-650C63D9E3A1}"/>
            </c:ext>
          </c:extLst>
        </c:ser>
        <c:dLbls>
          <c:showLegendKey val="0"/>
          <c:showVal val="0"/>
          <c:showCatName val="0"/>
          <c:showSerName val="0"/>
          <c:showPercent val="0"/>
          <c:showBubbleSize val="0"/>
        </c:dLbls>
        <c:gapWidth val="150"/>
        <c:overlap val="100"/>
        <c:axId val="225863936"/>
        <c:axId val="225865728"/>
      </c:barChart>
      <c:catAx>
        <c:axId val="2258639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25865728"/>
        <c:crosses val="autoZero"/>
        <c:auto val="1"/>
        <c:lblAlgn val="ctr"/>
        <c:lblOffset val="100"/>
        <c:noMultiLvlLbl val="0"/>
      </c:catAx>
      <c:valAx>
        <c:axId val="225865728"/>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25863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rtl="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hya Patel</cp:lastModifiedBy>
  <cp:revision>3</cp:revision>
  <dcterms:created xsi:type="dcterms:W3CDTF">2025-11-25T12:23:00Z</dcterms:created>
  <dcterms:modified xsi:type="dcterms:W3CDTF">2025-11-25T12:23:00Z</dcterms:modified>
</cp:coreProperties>
</file>